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922EB" w14:textId="77777777" w:rsidR="00D317F1" w:rsidRPr="00127195" w:rsidRDefault="00D317F1" w:rsidP="00D317F1">
      <w:pPr>
        <w:pStyle w:val="NormalWeb"/>
        <w:spacing w:before="0" w:beforeAutospacing="0" w:after="0" w:afterAutospacing="0" w:line="480" w:lineRule="auto"/>
        <w:ind w:left="720" w:hanging="720"/>
        <w:rPr>
          <w:b/>
          <w:bCs/>
        </w:rPr>
      </w:pPr>
      <w:r w:rsidRPr="00127195">
        <w:rPr>
          <w:b/>
          <w:bCs/>
        </w:rPr>
        <w:t>Supplementary material</w:t>
      </w:r>
    </w:p>
    <w:p w14:paraId="728D5F98" w14:textId="77777777" w:rsidR="00D317F1" w:rsidRPr="00127195" w:rsidRDefault="00D317F1" w:rsidP="00D317F1">
      <w:pPr>
        <w:pStyle w:val="NormalWeb"/>
        <w:spacing w:before="0" w:beforeAutospacing="0" w:after="0" w:afterAutospacing="0" w:line="480" w:lineRule="auto"/>
        <w:ind w:left="720" w:hanging="720"/>
        <w:rPr>
          <w:b/>
          <w:bCs/>
        </w:rPr>
      </w:pPr>
    </w:p>
    <w:p w14:paraId="34993C56" w14:textId="77777777" w:rsidR="00D317F1" w:rsidRPr="00127195" w:rsidRDefault="00D317F1" w:rsidP="00D317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27195">
        <w:rPr>
          <w:rFonts w:ascii="Times New Roman" w:hAnsi="Times New Roman" w:cs="Times New Roman"/>
          <w:b/>
          <w:bCs/>
          <w:sz w:val="24"/>
          <w:szCs w:val="24"/>
        </w:rPr>
        <w:t>Table S1. The location, habitat type, group composition, and status of the breeding attempts of all 21 groups of white-winged choughs (see methods for nest stages).</w:t>
      </w: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126"/>
        <w:gridCol w:w="1134"/>
        <w:gridCol w:w="851"/>
        <w:gridCol w:w="1276"/>
        <w:gridCol w:w="1984"/>
        <w:gridCol w:w="1554"/>
      </w:tblGrid>
      <w:tr w:rsidR="00D317F1" w:rsidRPr="00127195" w14:paraId="669A5DD1" w14:textId="77777777" w:rsidTr="00C87031">
        <w:trPr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75AC7B4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14:paraId="7502D418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88F93A2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Habitat type</w:t>
            </w:r>
          </w:p>
        </w:tc>
        <w:tc>
          <w:tcPr>
            <w:tcW w:w="2127" w:type="dxa"/>
            <w:gridSpan w:val="2"/>
            <w:tcBorders>
              <w:left w:val="nil"/>
              <w:bottom w:val="nil"/>
              <w:right w:val="nil"/>
            </w:tcBorders>
          </w:tcPr>
          <w:p w14:paraId="071F6B8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Group composition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5B6C939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No. of chicks hatched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</w:tcPr>
          <w:p w14:paraId="6F673CF4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No. of chicks fledged</w:t>
            </w:r>
          </w:p>
        </w:tc>
      </w:tr>
      <w:tr w:rsidR="00D317F1" w:rsidRPr="00127195" w14:paraId="65E5EB02" w14:textId="77777777" w:rsidTr="00C87031">
        <w:trPr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0DFA76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4E4B0B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A1DE75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FF2E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Adu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6CEA0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  <w:t>Immature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E1C53D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588B54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D317F1" w:rsidRPr="00127195" w14:paraId="260366C6" w14:textId="77777777" w:rsidTr="00C87031">
        <w:trPr>
          <w:jc w:val="center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758F3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904ACA9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Lyneham ridge 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360D49E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4C989B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2B5F76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9E1A31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703B178D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D317F1" w:rsidRPr="00127195" w14:paraId="7DD7FD9D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A78C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48ECCC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Lyneham ridg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11B10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67FD32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692C7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BF878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reeding attempt failed at stage 3</w:t>
            </w:r>
          </w:p>
        </w:tc>
      </w:tr>
      <w:tr w:rsidR="00D317F1" w:rsidRPr="00127195" w14:paraId="3A10B5DD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9710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E3448F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Lyneham ridg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A024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75AF3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91CB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F0C1D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reeding attempt failed at stage 2</w:t>
            </w:r>
          </w:p>
        </w:tc>
      </w:tr>
      <w:tr w:rsidR="00D317F1" w:rsidRPr="00127195" w14:paraId="4751B81A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DA68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8AF25F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Lyneham suburb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0F21D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526F0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3AE51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8306D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4A9F611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D317F1" w:rsidRPr="00127195" w14:paraId="458BB116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1093B1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FEA367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Lyneham suburb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F5F70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D2E4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35CE96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431414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66616F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  <w:tr w:rsidR="00D317F1" w:rsidRPr="00127195" w14:paraId="22733EFC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156B0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B83481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ridg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2F27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DD4CA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34337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681ED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reeding attempt failed at stage 2</w:t>
            </w:r>
          </w:p>
        </w:tc>
      </w:tr>
      <w:tr w:rsidR="00D317F1" w:rsidRPr="00127195" w14:paraId="79E28CF0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413E0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BB5968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ridg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1CD3E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B6A8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03E224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7520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reeding attempt failed at stage 2</w:t>
            </w:r>
          </w:p>
        </w:tc>
      </w:tr>
      <w:tr w:rsidR="00D317F1" w:rsidRPr="00127195" w14:paraId="34173427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5CE9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137D5B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ridge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CC143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4EF077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6C103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73272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reeding attempt failed at stage 1</w:t>
            </w:r>
          </w:p>
        </w:tc>
      </w:tr>
      <w:tr w:rsidR="00D317F1" w:rsidRPr="00127195" w14:paraId="7EBFBFB8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3895D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9DCA9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ridg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2FAA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87193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FE598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77C70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D1BCE23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  <w:tr w:rsidR="00D317F1" w:rsidRPr="00127195" w14:paraId="74B6F0C8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2B0017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AF2AC8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rid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8E583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59CEE4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630E38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54AE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reeding attempt failed at stage 2</w:t>
            </w:r>
          </w:p>
        </w:tc>
      </w:tr>
      <w:tr w:rsidR="00D317F1" w:rsidRPr="00127195" w14:paraId="62370CD4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400E56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72BF74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suburb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7802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6D6A03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8ADE3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83AB2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44A51F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D317F1" w:rsidRPr="00127195" w14:paraId="65566F08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3FF5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97ED78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suburb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E036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55C5C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1866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DE548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15E2FA4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  <w:tr w:rsidR="00D317F1" w:rsidRPr="00127195" w14:paraId="085B6268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EE788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936941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suburb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9A6A6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B0572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CCC9C6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655F03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DFAC4C4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  <w:tr w:rsidR="00D317F1" w:rsidRPr="00127195" w14:paraId="11237942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DAE30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448D09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O’Connor suburb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3780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804B48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D4DF8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90E841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B031E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D317F1" w:rsidRPr="00127195" w14:paraId="73FF2304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EF86E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175962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Aranda bushlan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CDC0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26ADD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6A643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94950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E2747E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  <w:tr w:rsidR="00D317F1" w:rsidRPr="00127195" w14:paraId="6CBC4251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EF3B14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BA3405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Aranda bushland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AA823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C13E86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8859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7A4694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2693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D317F1" w:rsidRPr="00127195" w14:paraId="63C46643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49129E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5BEE2C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Aranda subu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CDF5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A189F0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359AE6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433C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reeding attempt failed at stage 2</w:t>
            </w:r>
          </w:p>
        </w:tc>
      </w:tr>
      <w:tr w:rsidR="00D317F1" w:rsidRPr="00127195" w14:paraId="5158C990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93FEE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A74A66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Macquarie subu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DFA67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DC346E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45932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6EA8F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D54980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D317F1" w:rsidRPr="00127195" w14:paraId="004F447F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3979A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FD8596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Haig P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ABDFC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573501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933A5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5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EF0F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reeding attempt failed at stage 1</w:t>
            </w:r>
          </w:p>
        </w:tc>
      </w:tr>
      <w:tr w:rsidR="00D317F1" w:rsidRPr="00127195" w14:paraId="47A7B08E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036CE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76305E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lack mountai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A4278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44B18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BBA9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1253A7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FFFDD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  <w:tr w:rsidR="00D317F1" w:rsidRPr="00127195" w14:paraId="6F3F0DE0" w14:textId="77777777" w:rsidTr="00C87031">
        <w:trPr>
          <w:jc w:val="center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72D0750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57E45BA" w14:textId="77777777" w:rsidR="00D317F1" w:rsidRPr="00127195" w:rsidRDefault="00D317F1" w:rsidP="00C8703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lack mountain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845DD38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Natura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B446F5A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B70D0DF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209DA8B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7F11F709" w14:textId="77777777" w:rsidR="00D317F1" w:rsidRPr="00127195" w:rsidRDefault="00D317F1" w:rsidP="00C8703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127195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</w:tbl>
    <w:p w14:paraId="61044315" w14:textId="77777777" w:rsidR="00D317F1" w:rsidRPr="00127195" w:rsidRDefault="00D317F1" w:rsidP="00D317F1">
      <w:pPr>
        <w:pStyle w:val="NormalWeb"/>
        <w:spacing w:before="0" w:beforeAutospacing="0" w:after="0" w:afterAutospacing="0" w:line="480" w:lineRule="auto"/>
        <w:ind w:left="720" w:hanging="720"/>
        <w:rPr>
          <w:b/>
          <w:bCs/>
        </w:rPr>
      </w:pPr>
    </w:p>
    <w:p w14:paraId="610EE7B6" w14:textId="77777777" w:rsidR="00556367" w:rsidRDefault="00556367"/>
    <w:sectPr w:rsidR="00556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7F1"/>
    <w:rsid w:val="00127195"/>
    <w:rsid w:val="001910E6"/>
    <w:rsid w:val="00556367"/>
    <w:rsid w:val="00CF7397"/>
    <w:rsid w:val="00D3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B6798"/>
  <w15:chartTrackingRefBased/>
  <w15:docId w15:val="{F185EBA1-5C37-484B-86E0-1C26B839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7F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1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D317F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a Sai Shekar</dc:creator>
  <cp:keywords/>
  <dc:description/>
  <cp:lastModifiedBy>Esha Shekar</cp:lastModifiedBy>
  <cp:revision>2</cp:revision>
  <dcterms:created xsi:type="dcterms:W3CDTF">2024-06-04T08:08:00Z</dcterms:created>
  <dcterms:modified xsi:type="dcterms:W3CDTF">2024-08-28T06:35:00Z</dcterms:modified>
</cp:coreProperties>
</file>